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9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69"/>
        <w:gridCol w:w="25"/>
        <w:gridCol w:w="1719"/>
        <w:gridCol w:w="25"/>
        <w:gridCol w:w="1873"/>
        <w:gridCol w:w="25"/>
        <w:gridCol w:w="1356"/>
      </w:tblGrid>
      <w:tr>
        <w:trPr>
          <w:trHeight w:val="264" w:hRule="atLeast"/>
        </w:trPr>
        <w:tc>
          <w:tcPr>
            <w:tcW w:w="7092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ble S1. Species used for comparative analyses, along with their living modes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mode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le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ele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byrinthic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le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genar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mestic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le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xtrix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nticul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urob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aurobi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imil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urob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elote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ropo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bi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lubiona 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ver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bi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lubiona 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mp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bi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lubiona 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tescen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ty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gen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bnigr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ty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tell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cid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ty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cty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undinace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ty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cty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ncin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ty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thy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umil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der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ysder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rythri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der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rpacte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bergi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g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ratinell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evipe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g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ratinell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abro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g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cymbium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grum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g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lecar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rythrop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g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oebel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nicill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g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lckenaer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umin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g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lckenaer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rotibial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go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lckenaer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uspid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ph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rassode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upre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ph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ar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licar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ph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aeoced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cat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ph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otophae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ackwalli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ph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lote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destr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hn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tiste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legan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hn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hn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onta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hn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hn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v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hn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hn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sill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yph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lophor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sign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yph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thyphante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nut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yph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nyph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rtens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yph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nyph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angular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yph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rolinyph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sill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yph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rien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lt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yph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tyohyphante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rygian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ocra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roec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xim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ocra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roec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i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ocran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oti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lan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cto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opard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opeco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lverulen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cto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ri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lon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bima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grolyco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brofasci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r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ratic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r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grophil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do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ent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do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ll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r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titan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ocho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rricol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erolyco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ni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urg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eiracanthium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rraticum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s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stic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llulan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nop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onop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lcher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op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xyope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terophthalm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odrom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ilodrom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spitum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odrom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ilodrom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llax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odrom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nat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iat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odrom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bell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blong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l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lc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alangioide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l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ilochor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imoni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aur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saur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abil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ll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press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uophry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ontal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liophan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avipe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rpis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sco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rpis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voyi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arachn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ormicar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on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ticulat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ltic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enic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ittic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ic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ic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ittic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bescen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as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romm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rescen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gnath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gnath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ercki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gnath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gnath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geeri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gnath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tragnath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tens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haearane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n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elosim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lic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ustuli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utt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ustuli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ic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poe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rn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isin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gulat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oplognath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v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oplognath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oracic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uryopi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avomacul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lcomm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ibbum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bert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bid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atod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bomacul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atod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punct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ridion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maculatum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ridion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ackwalli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ridion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llen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ridion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nctum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ridion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isyphium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osomat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ridiosom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mmosum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i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ae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rsat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i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sume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at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i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xyptil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nctuar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i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xyptil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omari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i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omis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nust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is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ystic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istatus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  <w:tr>
        <w:trPr>
          <w:trHeight w:val="264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ridae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or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inimana</w:t>
            </w:r>
          </w:p>
        </w:tc>
        <w:tc>
          <w:tcPr>
            <w:tcW w:w="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902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08:50:00Z</dcterms:created>
  <dc:creator>Jordi</dc:creator>
  <dc:description/>
  <cp:keywords/>
  <dc:language>en-US</dc:language>
  <cp:lastModifiedBy>Jordi</cp:lastModifiedBy>
  <dcterms:modified xsi:type="dcterms:W3CDTF">2008-02-22T08:51:00Z</dcterms:modified>
  <cp:revision>4</cp:revision>
  <dc:subject/>
  <dc:title>SUPPLEMENTARY INFORMATION</dc:title>
</cp:coreProperties>
</file>